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F7020" w14:textId="24063540" w:rsidR="00116E3C" w:rsidRDefault="00CE04F1">
      <w:r w:rsidRPr="00D75935">
        <w:rPr>
          <w:rFonts w:asciiTheme="minorHAnsi" w:hAnsiTheme="minorHAnsi" w:cstheme="minorHAnsi"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35A68D" wp14:editId="2E4341F2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77255" cy="2969260"/>
                <wp:effectExtent l="0" t="0" r="4445" b="2540"/>
                <wp:wrapNone/>
                <wp:docPr id="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77255" cy="2969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810A27" w14:textId="77777777" w:rsidR="00CE04F1" w:rsidRDefault="00CE04F1" w:rsidP="00CE04F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noProof/>
                              </w:rPr>
                              <w:drawing>
                                <wp:inline distT="0" distB="0" distL="0" distR="0" wp14:anchorId="0ED4A2D7" wp14:editId="0E77C67C">
                                  <wp:extent cx="2695073" cy="1873734"/>
                                  <wp:effectExtent l="0" t="0" r="0" b="0"/>
                                  <wp:docPr id="20" name="Picture 19" descr="S4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S4.png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6695" cy="187486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26F567B" w14:textId="763B84B4" w:rsidR="00CE04F1" w:rsidRPr="00FC084B" w:rsidRDefault="00CE04F1" w:rsidP="00CE04F1">
                            <w:pPr>
                              <w:jc w:val="both"/>
                              <w:rPr>
                                <w:b/>
                              </w:rPr>
                            </w:pPr>
                            <w:bookmarkStart w:id="0" w:name="_GoBack"/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Fig</w:t>
                            </w:r>
                            <w:bookmarkEnd w:id="0"/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. Measurement of dTTP and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dUTP</w:t>
                            </w:r>
                            <w:proofErr w:type="spellEnd"/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levels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Hap1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dividing</w:t>
                            </w:r>
                            <w:r w:rsidRPr="00014D5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 xml:space="preserve"> cell line.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 single nucleotide extension assay was used t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o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stablish the differences in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UT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</w:t>
                            </w:r>
                            <w:proofErr w:type="spellEnd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P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between MDM, MC and HAP1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ividing cells. The procedure is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scribed in Methods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he gels show extension reactions in the presence and absence of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UTPa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 The indicated fold s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rial dilutio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f the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NTP extracts establish that extension is withi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in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 range of our assay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0.05-0.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raction substrate extended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tal [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TTP +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UT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ool was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68 ± 6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mol</w:t>
                            </w:r>
                            <w:proofErr w:type="spellEnd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million cell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hich was comprised entirely of 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TTP (64 ± 4 </w:t>
                            </w:r>
                            <w:proofErr w:type="spellStart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mol</w:t>
                            </w:r>
                            <w:proofErr w:type="spellEnd"/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million cells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  <w:r w:rsidRPr="00014D5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35A68D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0;width:470.65pt;height:233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" stroked="f">
                <v:textbox>
                  <w:txbxContent>
                    <w:p w14:paraId="35810A27" w14:textId="77777777" w:rsidR="00CE04F1" w:rsidRDefault="00CE04F1" w:rsidP="00CE04F1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  <w:noProof/>
                        </w:rPr>
                        <w:drawing>
                          <wp:inline distT="0" distB="0" distL="0" distR="0" wp14:anchorId="0ED4A2D7" wp14:editId="0E77C67C">
                            <wp:extent cx="2695073" cy="1873734"/>
                            <wp:effectExtent l="0" t="0" r="0" b="0"/>
                            <wp:docPr id="20" name="Picture 19" descr="S4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S4.png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6695" cy="187486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26F567B" w14:textId="763B84B4" w:rsidR="00CE04F1" w:rsidRPr="00FC084B" w:rsidRDefault="00CE04F1" w:rsidP="00CE04F1">
                      <w:pPr>
                        <w:jc w:val="both"/>
                        <w:rPr>
                          <w:b/>
                        </w:rPr>
                      </w:pPr>
                      <w:bookmarkStart w:id="1" w:name="_GoBack"/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Fig</w:t>
                      </w:r>
                      <w:bookmarkEnd w:id="1"/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. Measurement of dTTP and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dUTP</w:t>
                      </w:r>
                      <w:proofErr w:type="spellEnd"/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levels in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the </w:t>
                      </w:r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Hap1 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dividing</w:t>
                      </w:r>
                      <w:r w:rsidRPr="00014D5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 xml:space="preserve"> cell line.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e single nucleotide extension assay was used t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o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establish the differences in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UT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P</w:t>
                      </w:r>
                      <w:proofErr w:type="spellEnd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/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P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between MDM, MC and HAP1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viding cells. The procedure is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escribed in Methods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he gels show extension reactions in the presence and absence of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UTPase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 The indicated fold s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erial dilution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s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of the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NTP extracts establish that extension is withi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he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lin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a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r range of our assay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(0.05-0.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raction substrate extended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  <w:r>
                        <w:t xml:space="preserve">.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he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otal [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TTP +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dUTP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ool was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68 ± 6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pmol</w:t>
                      </w:r>
                      <w:proofErr w:type="spellEnd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/million cell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hich was comprised entirely of 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TTP (64 ± 4 </w:t>
                      </w:r>
                      <w:proofErr w:type="spellStart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pmol</w:t>
                      </w:r>
                      <w:proofErr w:type="spellEnd"/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>/million cells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  <w:r w:rsidRPr="00014D5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F1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CE04F1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DDE3"/>
  <w15:chartTrackingRefBased/>
  <w15:docId w15:val="{539E0B50-08C9-204F-9855-385CAB5F5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04F1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13:00Z</dcterms:created>
  <dcterms:modified xsi:type="dcterms:W3CDTF">2020-02-16T15:14:00Z</dcterms:modified>
</cp:coreProperties>
</file>